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6EE8F" w14:textId="7D4932AF" w:rsidR="00C33127" w:rsidRDefault="00C33127" w:rsidP="00C33127">
      <w:pPr>
        <w:pStyle w:val="Kop1"/>
        <w:rPr>
          <w:b/>
          <w:bCs/>
          <w:lang w:val="en-US"/>
        </w:rPr>
      </w:pPr>
      <w:r>
        <w:rPr>
          <w:b/>
          <w:bCs/>
          <w:lang w:val="en-US"/>
        </w:rPr>
        <w:t>Supplementary tables</w:t>
      </w:r>
    </w:p>
    <w:p w14:paraId="502AC0C9" w14:textId="77777777" w:rsidR="00C33127" w:rsidRDefault="00C33127" w:rsidP="00C33127">
      <w:pPr>
        <w:rPr>
          <w:lang w:val="en-US"/>
        </w:rPr>
      </w:pPr>
    </w:p>
    <w:p w14:paraId="1332BAE2" w14:textId="77777777" w:rsidR="00C33127" w:rsidRDefault="00C33127" w:rsidP="00C33127">
      <w:pPr>
        <w:rPr>
          <w:lang w:val="en-US"/>
        </w:rPr>
      </w:pPr>
      <w:r>
        <w:rPr>
          <w:b/>
          <w:bCs/>
          <w:lang w:val="en-US"/>
        </w:rPr>
        <w:t>Table A.</w:t>
      </w:r>
      <w:r>
        <w:rPr>
          <w:lang w:val="en-US"/>
        </w:rPr>
        <w:t xml:space="preserve"> Criteria for defining metabolic dysfunctions</w:t>
      </w:r>
    </w:p>
    <w:tbl>
      <w:tblPr>
        <w:tblStyle w:val="Tabelraster"/>
        <w:tblW w:w="9493" w:type="dxa"/>
        <w:tblLook w:val="04A0" w:firstRow="1" w:lastRow="0" w:firstColumn="1" w:lastColumn="0" w:noHBand="0" w:noVBand="1"/>
      </w:tblPr>
      <w:tblGrid>
        <w:gridCol w:w="2547"/>
        <w:gridCol w:w="6946"/>
      </w:tblGrid>
      <w:tr w:rsidR="00C33127" w:rsidRPr="00120C66" w14:paraId="705567AA" w14:textId="77777777" w:rsidTr="002F5CCF">
        <w:trPr>
          <w:trHeight w:val="714"/>
        </w:trPr>
        <w:tc>
          <w:tcPr>
            <w:tcW w:w="2547" w:type="dxa"/>
          </w:tcPr>
          <w:p w14:paraId="1C383E1B" w14:textId="77777777" w:rsidR="00C33127" w:rsidRPr="00EF00B3" w:rsidRDefault="00C33127" w:rsidP="002F5CC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tabolic dysfunction</w:t>
            </w:r>
          </w:p>
          <w:p w14:paraId="34B348A8" w14:textId="77777777" w:rsidR="00C33127" w:rsidRDefault="00C33127" w:rsidP="002F5CCF">
            <w:pPr>
              <w:rPr>
                <w:lang w:val="en-US"/>
              </w:rPr>
            </w:pPr>
          </w:p>
          <w:p w14:paraId="5CF72D5F" w14:textId="77777777" w:rsidR="00C33127" w:rsidRPr="00A34DD4" w:rsidRDefault="00C33127" w:rsidP="002F5CCF">
            <w:pPr>
              <w:rPr>
                <w:lang w:val="en-US"/>
              </w:rPr>
            </w:pPr>
            <w:proofErr w:type="spellStart"/>
            <w:r w:rsidRPr="00A34DD4">
              <w:rPr>
                <w:lang w:val="en-US"/>
              </w:rPr>
              <w:t>Hypercholesterolemie</w:t>
            </w:r>
            <w:proofErr w:type="spellEnd"/>
          </w:p>
          <w:p w14:paraId="11947546" w14:textId="77777777" w:rsidR="00C33127" w:rsidRPr="00A34DD4" w:rsidRDefault="00C33127" w:rsidP="002F5CCF">
            <w:pPr>
              <w:rPr>
                <w:lang w:val="en-US"/>
              </w:rPr>
            </w:pPr>
            <w:r w:rsidRPr="00A34DD4">
              <w:rPr>
                <w:lang w:val="en-US"/>
              </w:rPr>
              <w:t>Hypertriglyceridemia</w:t>
            </w:r>
          </w:p>
          <w:p w14:paraId="0763B727" w14:textId="77777777" w:rsidR="00C33127" w:rsidRDefault="00C33127" w:rsidP="002F5CCF">
            <w:pPr>
              <w:rPr>
                <w:lang w:val="en-US"/>
              </w:rPr>
            </w:pPr>
            <w:r w:rsidRPr="00A34DD4">
              <w:rPr>
                <w:lang w:val="en-US"/>
              </w:rPr>
              <w:t>Hypertension</w:t>
            </w:r>
          </w:p>
          <w:p w14:paraId="177619E7" w14:textId="77777777" w:rsidR="00C33127" w:rsidRPr="00A34DD4" w:rsidRDefault="00C33127" w:rsidP="002F5CCF">
            <w:pPr>
              <w:rPr>
                <w:lang w:val="en-US"/>
              </w:rPr>
            </w:pPr>
          </w:p>
          <w:p w14:paraId="28CC7861" w14:textId="77777777" w:rsidR="00C33127" w:rsidRPr="00A34DD4" w:rsidRDefault="00C33127" w:rsidP="002F5CCF">
            <w:pPr>
              <w:rPr>
                <w:lang w:val="en-US"/>
              </w:rPr>
            </w:pPr>
            <w:r w:rsidRPr="00A34DD4">
              <w:rPr>
                <w:lang w:val="en-US"/>
              </w:rPr>
              <w:t>Insulin resistance</w:t>
            </w:r>
          </w:p>
          <w:p w14:paraId="4732E353" w14:textId="77777777" w:rsidR="00C33127" w:rsidRPr="00A34DD4" w:rsidRDefault="00C33127" w:rsidP="002F5CCF">
            <w:pPr>
              <w:rPr>
                <w:lang w:val="en-US"/>
              </w:rPr>
            </w:pPr>
            <w:r w:rsidRPr="00A34DD4">
              <w:rPr>
                <w:lang w:val="en-US"/>
              </w:rPr>
              <w:t>Increased adiposity</w:t>
            </w:r>
          </w:p>
          <w:p w14:paraId="0647C8F0" w14:textId="77777777" w:rsidR="00C33127" w:rsidRPr="00A34DD4" w:rsidRDefault="00C33127" w:rsidP="002F5CCF">
            <w:pPr>
              <w:rPr>
                <w:lang w:val="en-US"/>
              </w:rPr>
            </w:pPr>
            <w:r w:rsidRPr="00A34DD4">
              <w:rPr>
                <w:lang w:val="en-US"/>
              </w:rPr>
              <w:t>Increased blood glucose</w:t>
            </w:r>
          </w:p>
          <w:p w14:paraId="0AF4543E" w14:textId="77777777" w:rsidR="00C33127" w:rsidRPr="00A34DD4" w:rsidRDefault="00C33127" w:rsidP="002F5CCF">
            <w:pPr>
              <w:rPr>
                <w:lang w:val="en-US"/>
              </w:rPr>
            </w:pPr>
          </w:p>
        </w:tc>
        <w:tc>
          <w:tcPr>
            <w:tcW w:w="6946" w:type="dxa"/>
          </w:tcPr>
          <w:p w14:paraId="5A5072B6" w14:textId="77777777" w:rsidR="00C33127" w:rsidRPr="00EF00B3" w:rsidRDefault="00C33127" w:rsidP="002F5CC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riteria</w:t>
            </w:r>
          </w:p>
          <w:p w14:paraId="5B4DA60E" w14:textId="77777777" w:rsidR="00C33127" w:rsidRPr="00A34DD4" w:rsidRDefault="00C33127" w:rsidP="002F5CCF">
            <w:pPr>
              <w:rPr>
                <w:b/>
                <w:bCs/>
                <w:lang w:val="en-US"/>
              </w:rPr>
            </w:pPr>
          </w:p>
          <w:p w14:paraId="4CE83D2E" w14:textId="77777777" w:rsidR="00C33127" w:rsidRPr="00A34DD4" w:rsidRDefault="00C33127" w:rsidP="002F5CCF">
            <w:pPr>
              <w:rPr>
                <w:lang w:val="en-US"/>
              </w:rPr>
            </w:pPr>
            <w:r w:rsidRPr="00A34DD4">
              <w:rPr>
                <w:lang w:val="en-US"/>
              </w:rPr>
              <w:t>&gt; 190 mg/dL</w:t>
            </w:r>
          </w:p>
          <w:p w14:paraId="047FDC3D" w14:textId="77777777" w:rsidR="00C33127" w:rsidRPr="00A34DD4" w:rsidRDefault="00C33127" w:rsidP="002F5CCF">
            <w:pPr>
              <w:rPr>
                <w:lang w:val="en-US"/>
              </w:rPr>
            </w:pPr>
            <w:r w:rsidRPr="00A34DD4">
              <w:rPr>
                <w:lang w:val="en-US"/>
              </w:rPr>
              <w:t>&gt; 170 mg/dL</w:t>
            </w:r>
          </w:p>
          <w:p w14:paraId="3830D16C" w14:textId="77777777" w:rsidR="00C33127" w:rsidRDefault="00C33127" w:rsidP="002F5CCF">
            <w:pPr>
              <w:rPr>
                <w:lang w:val="en-US"/>
              </w:rPr>
            </w:pPr>
            <w:r w:rsidRPr="00A34DD4">
              <w:rPr>
                <w:lang w:val="en-US"/>
              </w:rPr>
              <w:t>Systolic blood press</w:t>
            </w:r>
            <w:r>
              <w:rPr>
                <w:lang w:val="en-US"/>
              </w:rPr>
              <w:t>ure</w:t>
            </w:r>
            <w:r w:rsidRPr="00A34DD4">
              <w:rPr>
                <w:lang w:val="en-US"/>
              </w:rPr>
              <w:t xml:space="preserve"> ≥140 mmHg and</w:t>
            </w:r>
            <w:r>
              <w:rPr>
                <w:lang w:val="en-US"/>
              </w:rPr>
              <w:t xml:space="preserve">/or diastolic blood pressure </w:t>
            </w:r>
            <w:r w:rsidRPr="00A34DD4">
              <w:rPr>
                <w:lang w:val="en-US"/>
              </w:rPr>
              <w:t>≥</w:t>
            </w:r>
            <w:r>
              <w:rPr>
                <w:lang w:val="en-US"/>
              </w:rPr>
              <w:t>90 mmHg</w:t>
            </w:r>
          </w:p>
          <w:p w14:paraId="43DEFE17" w14:textId="77777777" w:rsidR="00C33127" w:rsidRDefault="00C33127" w:rsidP="002F5CCF">
            <w:pPr>
              <w:rPr>
                <w:lang w:val="en-US"/>
              </w:rPr>
            </w:pPr>
            <w:r>
              <w:rPr>
                <w:lang w:val="en-US"/>
              </w:rPr>
              <w:t>Blood glucose to insulin ratio &lt; 4,5</w:t>
            </w:r>
          </w:p>
          <w:p w14:paraId="5CC69ABC" w14:textId="77777777" w:rsidR="00C33127" w:rsidRDefault="00C33127" w:rsidP="002F5CCF">
            <w:pPr>
              <w:rPr>
                <w:lang w:val="en-US"/>
              </w:rPr>
            </w:pPr>
            <w:r w:rsidRPr="0095711C">
              <w:rPr>
                <w:lang w:val="en-US"/>
              </w:rPr>
              <w:t xml:space="preserve">FM&gt;30% of total </w:t>
            </w:r>
            <w:r>
              <w:rPr>
                <w:lang w:val="en-US"/>
              </w:rPr>
              <w:t>body weight with</w:t>
            </w:r>
            <w:r w:rsidRPr="0095711C">
              <w:rPr>
                <w:lang w:val="en-US"/>
              </w:rPr>
              <w:t xml:space="preserve"> BMI&gt;25.0 kg/m</w:t>
            </w:r>
            <w:r w:rsidRPr="0095711C">
              <w:rPr>
                <w:vertAlign w:val="superscript"/>
                <w:lang w:val="en-US"/>
              </w:rPr>
              <w:t>2</w:t>
            </w:r>
          </w:p>
          <w:p w14:paraId="4A2B0B18" w14:textId="77777777" w:rsidR="00C33127" w:rsidRPr="00A34DD4" w:rsidRDefault="00C33127" w:rsidP="002F5CCF">
            <w:pPr>
              <w:rPr>
                <w:lang w:val="en-US"/>
              </w:rPr>
            </w:pPr>
            <w:r>
              <w:rPr>
                <w:lang w:val="en-US"/>
              </w:rPr>
              <w:t xml:space="preserve">Fasted blood glucose &gt; 125 mg/dL </w:t>
            </w:r>
          </w:p>
        </w:tc>
      </w:tr>
    </w:tbl>
    <w:p w14:paraId="1776DDB2" w14:textId="77777777" w:rsidR="00C33127" w:rsidRDefault="00C33127" w:rsidP="00C33127">
      <w:pPr>
        <w:rPr>
          <w:b/>
          <w:bCs/>
          <w:lang w:val="en-US"/>
        </w:rPr>
      </w:pPr>
    </w:p>
    <w:p w14:paraId="4623AFBC" w14:textId="77777777" w:rsidR="00C33127" w:rsidRDefault="00C33127" w:rsidP="00C33127">
      <w:pPr>
        <w:rPr>
          <w:lang w:val="en-US"/>
        </w:rPr>
      </w:pPr>
      <w:r>
        <w:rPr>
          <w:b/>
          <w:bCs/>
          <w:lang w:val="en-US"/>
        </w:rPr>
        <w:t>Table B.</w:t>
      </w:r>
      <w:r>
        <w:rPr>
          <w:lang w:val="en-US"/>
        </w:rPr>
        <w:t xml:space="preserve"> Estrogen suppression therap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55"/>
        <w:gridCol w:w="3543"/>
      </w:tblGrid>
      <w:tr w:rsidR="00C33127" w14:paraId="09C45485" w14:textId="77777777" w:rsidTr="002F5CCF">
        <w:tc>
          <w:tcPr>
            <w:tcW w:w="5098" w:type="dxa"/>
            <w:gridSpan w:val="2"/>
          </w:tcPr>
          <w:p w14:paraId="6219905E" w14:textId="77777777" w:rsidR="00C33127" w:rsidRPr="009B36FA" w:rsidRDefault="00C33127" w:rsidP="002F5CC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strogen suppression drug.</w:t>
            </w:r>
          </w:p>
        </w:tc>
      </w:tr>
      <w:tr w:rsidR="00C33127" w:rsidRPr="00120C66" w14:paraId="3E4926EF" w14:textId="77777777" w:rsidTr="002F5CCF">
        <w:trPr>
          <w:trHeight w:val="714"/>
        </w:trPr>
        <w:tc>
          <w:tcPr>
            <w:tcW w:w="1555" w:type="dxa"/>
          </w:tcPr>
          <w:p w14:paraId="4BEB3B25" w14:textId="77777777" w:rsidR="00C33127" w:rsidRDefault="00C33127" w:rsidP="002F5CCF">
            <w:pPr>
              <w:rPr>
                <w:lang w:val="en-US"/>
              </w:rPr>
            </w:pPr>
          </w:p>
          <w:p w14:paraId="1A48E990" w14:textId="77777777" w:rsidR="00C33127" w:rsidRDefault="00C33127" w:rsidP="002F5CCF">
            <w:pPr>
              <w:rPr>
                <w:lang w:val="en-US"/>
              </w:rPr>
            </w:pPr>
            <w:r>
              <w:rPr>
                <w:lang w:val="en-US"/>
              </w:rPr>
              <w:t>Tamoxifen</w:t>
            </w:r>
          </w:p>
          <w:p w14:paraId="7A34FB19" w14:textId="77777777" w:rsidR="00C33127" w:rsidRDefault="00C33127" w:rsidP="002F5CC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nastrozol</w:t>
            </w:r>
            <w:proofErr w:type="spellEnd"/>
          </w:p>
          <w:p w14:paraId="5D91DA5A" w14:textId="77777777" w:rsidR="00C33127" w:rsidRDefault="00C33127" w:rsidP="002F5CC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Letrozol</w:t>
            </w:r>
            <w:proofErr w:type="spellEnd"/>
          </w:p>
          <w:p w14:paraId="3F729AAB" w14:textId="77777777" w:rsidR="00C33127" w:rsidRDefault="00C33127" w:rsidP="002F5CCF">
            <w:pPr>
              <w:rPr>
                <w:lang w:val="en-US"/>
              </w:rPr>
            </w:pPr>
          </w:p>
        </w:tc>
        <w:tc>
          <w:tcPr>
            <w:tcW w:w="3543" w:type="dxa"/>
          </w:tcPr>
          <w:p w14:paraId="2AA46225" w14:textId="77777777" w:rsidR="00C33127" w:rsidRDefault="00C33127" w:rsidP="002F5CCF">
            <w:pPr>
              <w:rPr>
                <w:lang w:val="en-US"/>
              </w:rPr>
            </w:pPr>
          </w:p>
          <w:p w14:paraId="7F55FEFA" w14:textId="77777777" w:rsidR="00C33127" w:rsidRDefault="00C33127" w:rsidP="002F5CCF">
            <w:pPr>
              <w:rPr>
                <w:lang w:val="en-US"/>
              </w:rPr>
            </w:pPr>
            <w:r>
              <w:rPr>
                <w:lang w:val="en-US"/>
              </w:rPr>
              <w:t>N = 13</w:t>
            </w:r>
          </w:p>
          <w:p w14:paraId="2123BF59" w14:textId="77777777" w:rsidR="00C33127" w:rsidRDefault="00C33127" w:rsidP="002F5CCF">
            <w:pPr>
              <w:rPr>
                <w:lang w:val="en-US"/>
              </w:rPr>
            </w:pPr>
            <w:r>
              <w:rPr>
                <w:lang w:val="en-US"/>
              </w:rPr>
              <w:t>N = 7</w:t>
            </w:r>
          </w:p>
          <w:p w14:paraId="73707CFD" w14:textId="77777777" w:rsidR="00C33127" w:rsidRDefault="00C33127" w:rsidP="002F5CCF">
            <w:pPr>
              <w:rPr>
                <w:lang w:val="en-US"/>
              </w:rPr>
            </w:pPr>
            <w:r>
              <w:rPr>
                <w:lang w:val="en-US"/>
              </w:rPr>
              <w:t>N = 5</w:t>
            </w:r>
          </w:p>
          <w:p w14:paraId="3D77F6F0" w14:textId="77777777" w:rsidR="00C33127" w:rsidRPr="00E41D04" w:rsidRDefault="00C33127" w:rsidP="002F5CC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 = 25 patients</w:t>
            </w:r>
          </w:p>
        </w:tc>
      </w:tr>
    </w:tbl>
    <w:p w14:paraId="0106E4CB" w14:textId="77777777" w:rsidR="004E37F1" w:rsidRPr="00C33127" w:rsidRDefault="004E37F1">
      <w:pPr>
        <w:rPr>
          <w:lang w:val="en-US"/>
        </w:rPr>
      </w:pPr>
    </w:p>
    <w:sectPr w:rsidR="004E37F1" w:rsidRPr="00C33127" w:rsidSect="001E7EA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376"/>
    <w:rsid w:val="00004913"/>
    <w:rsid w:val="0000519E"/>
    <w:rsid w:val="00010BD0"/>
    <w:rsid w:val="000125B7"/>
    <w:rsid w:val="000249AC"/>
    <w:rsid w:val="00031B8D"/>
    <w:rsid w:val="00035346"/>
    <w:rsid w:val="00035A6C"/>
    <w:rsid w:val="000446F6"/>
    <w:rsid w:val="00044F4A"/>
    <w:rsid w:val="00045718"/>
    <w:rsid w:val="00050079"/>
    <w:rsid w:val="000549AC"/>
    <w:rsid w:val="0007697A"/>
    <w:rsid w:val="00081584"/>
    <w:rsid w:val="00083D19"/>
    <w:rsid w:val="00083FFE"/>
    <w:rsid w:val="00085CC8"/>
    <w:rsid w:val="00087DB7"/>
    <w:rsid w:val="000B7149"/>
    <w:rsid w:val="000C27AA"/>
    <w:rsid w:val="000C2C86"/>
    <w:rsid w:val="000C40B0"/>
    <w:rsid w:val="000C5BD2"/>
    <w:rsid w:val="000D5770"/>
    <w:rsid w:val="000D5CEB"/>
    <w:rsid w:val="000E46B5"/>
    <w:rsid w:val="00101A24"/>
    <w:rsid w:val="001143F0"/>
    <w:rsid w:val="00115473"/>
    <w:rsid w:val="00121C6A"/>
    <w:rsid w:val="001272F2"/>
    <w:rsid w:val="00135233"/>
    <w:rsid w:val="001363D6"/>
    <w:rsid w:val="00136C50"/>
    <w:rsid w:val="00143F87"/>
    <w:rsid w:val="00166F8B"/>
    <w:rsid w:val="001801C8"/>
    <w:rsid w:val="001802A8"/>
    <w:rsid w:val="00186E18"/>
    <w:rsid w:val="001870E8"/>
    <w:rsid w:val="00190162"/>
    <w:rsid w:val="00191C4C"/>
    <w:rsid w:val="001932DC"/>
    <w:rsid w:val="001A1FA8"/>
    <w:rsid w:val="001A1FD2"/>
    <w:rsid w:val="001A3ECF"/>
    <w:rsid w:val="001A691A"/>
    <w:rsid w:val="001C2421"/>
    <w:rsid w:val="001C4330"/>
    <w:rsid w:val="001C73A2"/>
    <w:rsid w:val="001D3046"/>
    <w:rsid w:val="001E7594"/>
    <w:rsid w:val="001E790B"/>
    <w:rsid w:val="001E7EAE"/>
    <w:rsid w:val="001F3858"/>
    <w:rsid w:val="00211171"/>
    <w:rsid w:val="002132F9"/>
    <w:rsid w:val="002238AB"/>
    <w:rsid w:val="00225CC9"/>
    <w:rsid w:val="00227AA9"/>
    <w:rsid w:val="002357B9"/>
    <w:rsid w:val="00237CCA"/>
    <w:rsid w:val="00241CE6"/>
    <w:rsid w:val="002469B5"/>
    <w:rsid w:val="00251D34"/>
    <w:rsid w:val="002640B4"/>
    <w:rsid w:val="00267DF1"/>
    <w:rsid w:val="00272B55"/>
    <w:rsid w:val="00277D4B"/>
    <w:rsid w:val="00280879"/>
    <w:rsid w:val="002852EC"/>
    <w:rsid w:val="0028534A"/>
    <w:rsid w:val="00286141"/>
    <w:rsid w:val="002867CB"/>
    <w:rsid w:val="00286F15"/>
    <w:rsid w:val="00292D4B"/>
    <w:rsid w:val="0029479D"/>
    <w:rsid w:val="00295374"/>
    <w:rsid w:val="002968CC"/>
    <w:rsid w:val="002A52CB"/>
    <w:rsid w:val="002B2B77"/>
    <w:rsid w:val="002B78AA"/>
    <w:rsid w:val="002C0828"/>
    <w:rsid w:val="002C315A"/>
    <w:rsid w:val="002C6679"/>
    <w:rsid w:val="002D6FEC"/>
    <w:rsid w:val="002E2C67"/>
    <w:rsid w:val="002E3FE9"/>
    <w:rsid w:val="002F68A7"/>
    <w:rsid w:val="00303B64"/>
    <w:rsid w:val="00305CE9"/>
    <w:rsid w:val="00314729"/>
    <w:rsid w:val="00316ADB"/>
    <w:rsid w:val="00322395"/>
    <w:rsid w:val="003251ED"/>
    <w:rsid w:val="00326C0E"/>
    <w:rsid w:val="00354A66"/>
    <w:rsid w:val="003604CE"/>
    <w:rsid w:val="003637A1"/>
    <w:rsid w:val="0036393E"/>
    <w:rsid w:val="00364AAE"/>
    <w:rsid w:val="00365916"/>
    <w:rsid w:val="003761BF"/>
    <w:rsid w:val="00380FB3"/>
    <w:rsid w:val="00383199"/>
    <w:rsid w:val="00383961"/>
    <w:rsid w:val="00384A55"/>
    <w:rsid w:val="003970DE"/>
    <w:rsid w:val="003A2443"/>
    <w:rsid w:val="003B3928"/>
    <w:rsid w:val="003C04CE"/>
    <w:rsid w:val="003C0DA9"/>
    <w:rsid w:val="003C4B79"/>
    <w:rsid w:val="003D31C5"/>
    <w:rsid w:val="003D7749"/>
    <w:rsid w:val="003F5B5B"/>
    <w:rsid w:val="004020CD"/>
    <w:rsid w:val="00407CD7"/>
    <w:rsid w:val="004110AF"/>
    <w:rsid w:val="004205B9"/>
    <w:rsid w:val="00422734"/>
    <w:rsid w:val="00426F99"/>
    <w:rsid w:val="0043574D"/>
    <w:rsid w:val="0043616A"/>
    <w:rsid w:val="0045497D"/>
    <w:rsid w:val="004665BA"/>
    <w:rsid w:val="004877FB"/>
    <w:rsid w:val="00493BDC"/>
    <w:rsid w:val="00495A51"/>
    <w:rsid w:val="00496854"/>
    <w:rsid w:val="004A04BE"/>
    <w:rsid w:val="004B70A5"/>
    <w:rsid w:val="004C68D5"/>
    <w:rsid w:val="004D0960"/>
    <w:rsid w:val="004D3C1F"/>
    <w:rsid w:val="004D7ADC"/>
    <w:rsid w:val="004E1591"/>
    <w:rsid w:val="004E37F1"/>
    <w:rsid w:val="004E52E9"/>
    <w:rsid w:val="004E6A26"/>
    <w:rsid w:val="004F1C0D"/>
    <w:rsid w:val="004F2860"/>
    <w:rsid w:val="004F4C32"/>
    <w:rsid w:val="004F743B"/>
    <w:rsid w:val="0050260A"/>
    <w:rsid w:val="00512316"/>
    <w:rsid w:val="005123D6"/>
    <w:rsid w:val="00515197"/>
    <w:rsid w:val="00517F3F"/>
    <w:rsid w:val="00547396"/>
    <w:rsid w:val="00550991"/>
    <w:rsid w:val="005555C8"/>
    <w:rsid w:val="00555889"/>
    <w:rsid w:val="00567A30"/>
    <w:rsid w:val="00570A95"/>
    <w:rsid w:val="00572D62"/>
    <w:rsid w:val="00574F82"/>
    <w:rsid w:val="0058188C"/>
    <w:rsid w:val="00584790"/>
    <w:rsid w:val="00592C13"/>
    <w:rsid w:val="005973F0"/>
    <w:rsid w:val="00597803"/>
    <w:rsid w:val="005A1D04"/>
    <w:rsid w:val="005A437B"/>
    <w:rsid w:val="005A7F01"/>
    <w:rsid w:val="005B56C8"/>
    <w:rsid w:val="005C4DE7"/>
    <w:rsid w:val="005C7A80"/>
    <w:rsid w:val="005D0A89"/>
    <w:rsid w:val="005D5159"/>
    <w:rsid w:val="005D5706"/>
    <w:rsid w:val="005D671B"/>
    <w:rsid w:val="005E1818"/>
    <w:rsid w:val="005E2E2D"/>
    <w:rsid w:val="005E5C68"/>
    <w:rsid w:val="005E62BD"/>
    <w:rsid w:val="006037C9"/>
    <w:rsid w:val="006069CA"/>
    <w:rsid w:val="00624C94"/>
    <w:rsid w:val="00626EAA"/>
    <w:rsid w:val="006320B4"/>
    <w:rsid w:val="006349CE"/>
    <w:rsid w:val="00656662"/>
    <w:rsid w:val="00660789"/>
    <w:rsid w:val="00661C5E"/>
    <w:rsid w:val="00664D98"/>
    <w:rsid w:val="00667374"/>
    <w:rsid w:val="00691862"/>
    <w:rsid w:val="0069725D"/>
    <w:rsid w:val="00697363"/>
    <w:rsid w:val="006C2652"/>
    <w:rsid w:val="006D7F76"/>
    <w:rsid w:val="006E0407"/>
    <w:rsid w:val="006F05F9"/>
    <w:rsid w:val="00705E99"/>
    <w:rsid w:val="00717488"/>
    <w:rsid w:val="007177E6"/>
    <w:rsid w:val="00717DCA"/>
    <w:rsid w:val="00732391"/>
    <w:rsid w:val="00734609"/>
    <w:rsid w:val="00741B06"/>
    <w:rsid w:val="00741B42"/>
    <w:rsid w:val="00750F5E"/>
    <w:rsid w:val="00751E07"/>
    <w:rsid w:val="00760DC7"/>
    <w:rsid w:val="007613C8"/>
    <w:rsid w:val="0076512E"/>
    <w:rsid w:val="007652D4"/>
    <w:rsid w:val="0076775D"/>
    <w:rsid w:val="007728C6"/>
    <w:rsid w:val="00773A42"/>
    <w:rsid w:val="00790E3A"/>
    <w:rsid w:val="00792024"/>
    <w:rsid w:val="007921BA"/>
    <w:rsid w:val="00794636"/>
    <w:rsid w:val="00794F55"/>
    <w:rsid w:val="00795CE0"/>
    <w:rsid w:val="007B7F02"/>
    <w:rsid w:val="007D1AB8"/>
    <w:rsid w:val="007D6593"/>
    <w:rsid w:val="007D7EC4"/>
    <w:rsid w:val="007E4C08"/>
    <w:rsid w:val="007E5E06"/>
    <w:rsid w:val="007E6299"/>
    <w:rsid w:val="00801B6A"/>
    <w:rsid w:val="008114B4"/>
    <w:rsid w:val="00812C41"/>
    <w:rsid w:val="0082317E"/>
    <w:rsid w:val="0082452F"/>
    <w:rsid w:val="00835606"/>
    <w:rsid w:val="00841ADC"/>
    <w:rsid w:val="008469B4"/>
    <w:rsid w:val="00854606"/>
    <w:rsid w:val="0087235F"/>
    <w:rsid w:val="0087353E"/>
    <w:rsid w:val="00881024"/>
    <w:rsid w:val="0088203B"/>
    <w:rsid w:val="0088689D"/>
    <w:rsid w:val="00890172"/>
    <w:rsid w:val="008922F6"/>
    <w:rsid w:val="00892743"/>
    <w:rsid w:val="008957DA"/>
    <w:rsid w:val="008B1B0E"/>
    <w:rsid w:val="008B7AD1"/>
    <w:rsid w:val="008C191F"/>
    <w:rsid w:val="008E2F8B"/>
    <w:rsid w:val="00905654"/>
    <w:rsid w:val="00905C46"/>
    <w:rsid w:val="00906E7E"/>
    <w:rsid w:val="009103CA"/>
    <w:rsid w:val="00911B61"/>
    <w:rsid w:val="00925A24"/>
    <w:rsid w:val="0093123E"/>
    <w:rsid w:val="0093211E"/>
    <w:rsid w:val="00940D16"/>
    <w:rsid w:val="0095331A"/>
    <w:rsid w:val="009672E8"/>
    <w:rsid w:val="00986AC8"/>
    <w:rsid w:val="009948B9"/>
    <w:rsid w:val="00995101"/>
    <w:rsid w:val="009A6690"/>
    <w:rsid w:val="009B0935"/>
    <w:rsid w:val="009B0DCB"/>
    <w:rsid w:val="009C05C5"/>
    <w:rsid w:val="009C4E6E"/>
    <w:rsid w:val="009C6A30"/>
    <w:rsid w:val="009C7F61"/>
    <w:rsid w:val="009D57DF"/>
    <w:rsid w:val="009E2E2F"/>
    <w:rsid w:val="009F0960"/>
    <w:rsid w:val="009F6377"/>
    <w:rsid w:val="00A0069C"/>
    <w:rsid w:val="00A010F6"/>
    <w:rsid w:val="00A113AC"/>
    <w:rsid w:val="00A24CE4"/>
    <w:rsid w:val="00A46591"/>
    <w:rsid w:val="00A54E7B"/>
    <w:rsid w:val="00A55AC9"/>
    <w:rsid w:val="00A560B6"/>
    <w:rsid w:val="00A66131"/>
    <w:rsid w:val="00A667E3"/>
    <w:rsid w:val="00A66C38"/>
    <w:rsid w:val="00A66DAE"/>
    <w:rsid w:val="00A70090"/>
    <w:rsid w:val="00A719F4"/>
    <w:rsid w:val="00A81293"/>
    <w:rsid w:val="00A8503F"/>
    <w:rsid w:val="00A91775"/>
    <w:rsid w:val="00A935D1"/>
    <w:rsid w:val="00A937B7"/>
    <w:rsid w:val="00A97262"/>
    <w:rsid w:val="00A97265"/>
    <w:rsid w:val="00AA3D93"/>
    <w:rsid w:val="00AA4224"/>
    <w:rsid w:val="00AA5671"/>
    <w:rsid w:val="00AB0762"/>
    <w:rsid w:val="00AC2CEB"/>
    <w:rsid w:val="00AC7FCF"/>
    <w:rsid w:val="00AD123D"/>
    <w:rsid w:val="00AD36EB"/>
    <w:rsid w:val="00AD50CB"/>
    <w:rsid w:val="00AD643D"/>
    <w:rsid w:val="00AE6BF3"/>
    <w:rsid w:val="00B1195B"/>
    <w:rsid w:val="00B11CAD"/>
    <w:rsid w:val="00B132EC"/>
    <w:rsid w:val="00B17180"/>
    <w:rsid w:val="00B17F88"/>
    <w:rsid w:val="00B21997"/>
    <w:rsid w:val="00B24C40"/>
    <w:rsid w:val="00B307FB"/>
    <w:rsid w:val="00B323DC"/>
    <w:rsid w:val="00B359F4"/>
    <w:rsid w:val="00B4387A"/>
    <w:rsid w:val="00B50890"/>
    <w:rsid w:val="00B540AD"/>
    <w:rsid w:val="00B70DAA"/>
    <w:rsid w:val="00B91CA8"/>
    <w:rsid w:val="00B97DC3"/>
    <w:rsid w:val="00BB05B1"/>
    <w:rsid w:val="00BB51B8"/>
    <w:rsid w:val="00BD0B3B"/>
    <w:rsid w:val="00BD347D"/>
    <w:rsid w:val="00BD715A"/>
    <w:rsid w:val="00BE6CC5"/>
    <w:rsid w:val="00C04DD6"/>
    <w:rsid w:val="00C06213"/>
    <w:rsid w:val="00C11269"/>
    <w:rsid w:val="00C2173B"/>
    <w:rsid w:val="00C24DF5"/>
    <w:rsid w:val="00C275D3"/>
    <w:rsid w:val="00C31886"/>
    <w:rsid w:val="00C33127"/>
    <w:rsid w:val="00C34E9E"/>
    <w:rsid w:val="00C372CB"/>
    <w:rsid w:val="00C377F1"/>
    <w:rsid w:val="00C40376"/>
    <w:rsid w:val="00C4468B"/>
    <w:rsid w:val="00C5641F"/>
    <w:rsid w:val="00C65394"/>
    <w:rsid w:val="00C706D1"/>
    <w:rsid w:val="00C72E49"/>
    <w:rsid w:val="00C73DE6"/>
    <w:rsid w:val="00C82B6A"/>
    <w:rsid w:val="00C832FB"/>
    <w:rsid w:val="00C87FE4"/>
    <w:rsid w:val="00C93D09"/>
    <w:rsid w:val="00CA1118"/>
    <w:rsid w:val="00CA5FCD"/>
    <w:rsid w:val="00CC4BD3"/>
    <w:rsid w:val="00CE07BC"/>
    <w:rsid w:val="00CE7D3C"/>
    <w:rsid w:val="00CF6302"/>
    <w:rsid w:val="00CF7A59"/>
    <w:rsid w:val="00D0484D"/>
    <w:rsid w:val="00D22A03"/>
    <w:rsid w:val="00D27E1E"/>
    <w:rsid w:val="00D335B9"/>
    <w:rsid w:val="00D65536"/>
    <w:rsid w:val="00D66F06"/>
    <w:rsid w:val="00D67012"/>
    <w:rsid w:val="00D67B48"/>
    <w:rsid w:val="00D72FAF"/>
    <w:rsid w:val="00D74E89"/>
    <w:rsid w:val="00D74FD5"/>
    <w:rsid w:val="00D86C90"/>
    <w:rsid w:val="00D91844"/>
    <w:rsid w:val="00D95BF4"/>
    <w:rsid w:val="00DA44FE"/>
    <w:rsid w:val="00DA6256"/>
    <w:rsid w:val="00DB2459"/>
    <w:rsid w:val="00DB2A4C"/>
    <w:rsid w:val="00DB5C83"/>
    <w:rsid w:val="00DC06EC"/>
    <w:rsid w:val="00DC146B"/>
    <w:rsid w:val="00DC18AF"/>
    <w:rsid w:val="00DD3E1A"/>
    <w:rsid w:val="00DE77FF"/>
    <w:rsid w:val="00DF3523"/>
    <w:rsid w:val="00DF4FAF"/>
    <w:rsid w:val="00DF70E9"/>
    <w:rsid w:val="00E05897"/>
    <w:rsid w:val="00E10A24"/>
    <w:rsid w:val="00E22A4A"/>
    <w:rsid w:val="00E23DFF"/>
    <w:rsid w:val="00E26DBB"/>
    <w:rsid w:val="00E375C8"/>
    <w:rsid w:val="00E40714"/>
    <w:rsid w:val="00E41045"/>
    <w:rsid w:val="00E44DFA"/>
    <w:rsid w:val="00E50859"/>
    <w:rsid w:val="00E50E7B"/>
    <w:rsid w:val="00E52E94"/>
    <w:rsid w:val="00E53BED"/>
    <w:rsid w:val="00E55856"/>
    <w:rsid w:val="00E61C2D"/>
    <w:rsid w:val="00E6763C"/>
    <w:rsid w:val="00E6797A"/>
    <w:rsid w:val="00E700CF"/>
    <w:rsid w:val="00E831FD"/>
    <w:rsid w:val="00E92257"/>
    <w:rsid w:val="00E92ADC"/>
    <w:rsid w:val="00EA03CB"/>
    <w:rsid w:val="00EA1C50"/>
    <w:rsid w:val="00EA6CC1"/>
    <w:rsid w:val="00EB3A1C"/>
    <w:rsid w:val="00EC4253"/>
    <w:rsid w:val="00EC51FE"/>
    <w:rsid w:val="00EC5207"/>
    <w:rsid w:val="00ED3479"/>
    <w:rsid w:val="00ED5450"/>
    <w:rsid w:val="00EE2AC0"/>
    <w:rsid w:val="00EF10A7"/>
    <w:rsid w:val="00EF321C"/>
    <w:rsid w:val="00EF3585"/>
    <w:rsid w:val="00F03052"/>
    <w:rsid w:val="00F06F7B"/>
    <w:rsid w:val="00F16A71"/>
    <w:rsid w:val="00F305BB"/>
    <w:rsid w:val="00F32579"/>
    <w:rsid w:val="00F35B5D"/>
    <w:rsid w:val="00F54223"/>
    <w:rsid w:val="00F57E53"/>
    <w:rsid w:val="00F61978"/>
    <w:rsid w:val="00F62A72"/>
    <w:rsid w:val="00F6735C"/>
    <w:rsid w:val="00F6797E"/>
    <w:rsid w:val="00F708C7"/>
    <w:rsid w:val="00F76798"/>
    <w:rsid w:val="00F95014"/>
    <w:rsid w:val="00F9622C"/>
    <w:rsid w:val="00FA674F"/>
    <w:rsid w:val="00FB3370"/>
    <w:rsid w:val="00FC32B6"/>
    <w:rsid w:val="00FC6B82"/>
    <w:rsid w:val="00FD40B7"/>
    <w:rsid w:val="00FE18C3"/>
    <w:rsid w:val="00FF5253"/>
    <w:rsid w:val="00FF5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9D91CA"/>
  <w15:chartTrackingRefBased/>
  <w15:docId w15:val="{8988C742-9F9D-2E4A-9405-759D739EE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33127"/>
    <w:pPr>
      <w:spacing w:after="160" w:line="259" w:lineRule="auto"/>
    </w:pPr>
    <w:rPr>
      <w:sz w:val="22"/>
      <w:szCs w:val="22"/>
      <w:lang w:val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C331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3312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table" w:styleId="Tabelraster">
    <w:name w:val="Table Grid"/>
    <w:basedOn w:val="Standaardtabel"/>
    <w:uiPriority w:val="39"/>
    <w:rsid w:val="00C33127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499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ia Van Soom</dc:creator>
  <cp:keywords/>
  <dc:description/>
  <cp:lastModifiedBy>Timia Van Soom</cp:lastModifiedBy>
  <cp:revision>2</cp:revision>
  <dcterms:created xsi:type="dcterms:W3CDTF">2023-12-06T20:02:00Z</dcterms:created>
  <dcterms:modified xsi:type="dcterms:W3CDTF">2023-12-06T20:03:00Z</dcterms:modified>
</cp:coreProperties>
</file>